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990" w:rsidRPr="00813F59" w:rsidRDefault="008B2990" w:rsidP="008B2990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6"/>
          <w:szCs w:val="36"/>
        </w:rPr>
      </w:pPr>
      <w:r w:rsidRPr="00813F59">
        <w:rPr>
          <w:rFonts w:ascii="Times New Roman" w:hAnsi="Times New Roman"/>
          <w:b/>
          <w:sz w:val="36"/>
          <w:szCs w:val="36"/>
        </w:rPr>
        <w:t>Supplementary material</w:t>
      </w:r>
    </w:p>
    <w:p w:rsidR="008B2990" w:rsidRDefault="008B2990" w:rsidP="008B2990">
      <w:pPr>
        <w:tabs>
          <w:tab w:val="left" w:pos="567"/>
        </w:tabs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:rsidR="008B2990" w:rsidRDefault="008B2990" w:rsidP="008B299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  <w:r w:rsidRPr="00BF11CB">
        <w:rPr>
          <w:rFonts w:ascii="Times New Roman" w:eastAsia="CIDFont+F4" w:hAnsi="Times New Roman"/>
          <w:b/>
          <w:sz w:val="36"/>
          <w:szCs w:val="36"/>
          <w:lang w:eastAsia="en-IN"/>
        </w:rPr>
        <w:t>A study of CCD8 genes/proteins in seven monocots and eight dicots</w:t>
      </w:r>
    </w:p>
    <w:p w:rsidR="008B2990" w:rsidRDefault="008B2990" w:rsidP="008B299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</w:p>
    <w:p w:rsidR="008B2990" w:rsidRPr="00BF11CB" w:rsidRDefault="008B2990" w:rsidP="008B299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it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Batr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riyank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Agarwal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Sandhy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Tyag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Dinesh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Sain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Vikas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uj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3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, Sanjay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4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Hari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Singh Balyan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en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Pandey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</w:p>
    <w:p w:rsidR="008B2990" w:rsidRPr="00BF11CB" w:rsidRDefault="008B2990" w:rsidP="008B299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d</w:t>
      </w:r>
      <w:proofErr w:type="gram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*</w:t>
      </w:r>
    </w:p>
    <w:p w:rsidR="008B2990" w:rsidRDefault="008B2990" w:rsidP="008B299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B2990" w:rsidRDefault="008B2990" w:rsidP="008B299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B2990" w:rsidRDefault="008B2990" w:rsidP="008B299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B2990" w:rsidRDefault="008B2990" w:rsidP="008B299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B2990" w:rsidRPr="000724B6" w:rsidRDefault="008B2990" w:rsidP="008B299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8B2990" w:rsidRDefault="008B2990" w:rsidP="008B2990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0724B6">
        <w:rPr>
          <w:rFonts w:ascii="Times New Roman" w:hAnsi="Times New Roman"/>
          <w:sz w:val="24"/>
          <w:szCs w:val="24"/>
        </w:rPr>
        <w:t xml:space="preserve"> </w:t>
      </w:r>
    </w:p>
    <w:p w:rsidR="008B2990" w:rsidRDefault="008B2990" w:rsidP="008B2990">
      <w:pPr>
        <w:spacing w:after="0" w:line="240" w:lineRule="auto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4" w:history="1">
        <w:r w:rsidRPr="00BF11CB">
          <w:rPr>
            <w:rStyle w:val="Hyperlink"/>
            <w:rFonts w:ascii="Times New Roman" w:eastAsia="Calibri" w:hAnsi="Times New Roman"/>
            <w:sz w:val="24"/>
            <w:szCs w:val="24"/>
            <w:lang w:eastAsia="en-IN"/>
          </w:rPr>
          <w:t>pkgupta36@gmail.com</w:t>
        </w:r>
      </w:hyperlink>
    </w:p>
    <w:p w:rsidR="008B2990" w:rsidRDefault="008B2990">
      <w:pPr>
        <w:rPr>
          <w:rFonts w:ascii="Times New Roman" w:eastAsia="Calibri" w:hAnsi="Times New Roman"/>
          <w:sz w:val="24"/>
          <w:szCs w:val="24"/>
          <w:lang w:eastAsia="en-IN"/>
        </w:rPr>
      </w:pPr>
      <w:r>
        <w:rPr>
          <w:rFonts w:ascii="Times New Roman" w:eastAsia="Calibri" w:hAnsi="Times New Roman"/>
          <w:sz w:val="24"/>
          <w:szCs w:val="24"/>
          <w:lang w:eastAsia="en-IN"/>
        </w:rPr>
        <w:br w:type="page"/>
      </w:r>
    </w:p>
    <w:p w:rsidR="008B2990" w:rsidRPr="00596CC5" w:rsidRDefault="008B2990" w:rsidP="008B2990">
      <w:pPr>
        <w:spacing w:line="240" w:lineRule="auto"/>
        <w:rPr>
          <w:rFonts w:ascii="Times New Roman" w:hAnsi="Times New Roman"/>
          <w:color w:val="000000"/>
          <w:sz w:val="24"/>
          <w:szCs w:val="24"/>
          <w:lang w:eastAsia="en-IN"/>
        </w:rPr>
      </w:pPr>
      <w:proofErr w:type="gramStart"/>
      <w:r w:rsidRPr="00596CC5">
        <w:rPr>
          <w:rFonts w:ascii="Times New Roman" w:hAnsi="Times New Roman"/>
          <w:b/>
          <w:sz w:val="24"/>
          <w:szCs w:val="24"/>
        </w:rPr>
        <w:lastRenderedPageBreak/>
        <w:t>S11 Table.</w:t>
      </w:r>
      <w:proofErr w:type="gramEnd"/>
      <w:r w:rsidRPr="00596CC5">
        <w:rPr>
          <w:rFonts w:ascii="Times New Roman" w:hAnsi="Times New Roman"/>
          <w:b/>
          <w:sz w:val="24"/>
          <w:szCs w:val="24"/>
        </w:rPr>
        <w:t xml:space="preserve"> </w:t>
      </w:r>
      <w:r w:rsidRPr="00BF11CB">
        <w:rPr>
          <w:rFonts w:ascii="Times New Roman" w:hAnsi="Times New Roman"/>
          <w:color w:val="000000"/>
          <w:sz w:val="24"/>
          <w:szCs w:val="24"/>
          <w:lang w:eastAsia="en-IN"/>
        </w:rPr>
        <w:t>Predicted values of different parameters obtained after superimposition of 3D protein structures of CCD8 of selected 14 species over 3D protein structure of CCD8 of maize.</w:t>
      </w:r>
    </w:p>
    <w:tbl>
      <w:tblPr>
        <w:tblW w:w="4402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74"/>
        <w:gridCol w:w="760"/>
        <w:gridCol w:w="1058"/>
        <w:gridCol w:w="910"/>
      </w:tblGrid>
      <w:tr w:rsidR="008B2990" w:rsidRPr="009D60B7" w:rsidTr="00E53B88">
        <w:trPr>
          <w:trHeight w:val="300"/>
          <w:jc w:val="center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Species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RMSD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Similarity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Identity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 xml:space="preserve">Z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mays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0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00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 xml:space="preserve">sub-genome 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A     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.11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5.19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8.33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>sub-genome B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    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.0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4.19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7.57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>sub-genome D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   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.26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3.5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7.12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 xml:space="preserve">T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urartu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.0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0.9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4.12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Ae</w:t>
            </w:r>
            <w:proofErr w:type="spellEnd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 xml:space="preserve">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tauschi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.17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4.5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8.43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 xml:space="preserve">O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sativa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.06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2.1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5.78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 xml:space="preserve">B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distachyon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.99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4.3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7.36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 xml:space="preserve">S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bicolor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.11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2.7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0.38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A. thaliana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.7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9.2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5.62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G. max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.0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9.0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7.79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 xml:space="preserve">V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vinifera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.1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0.4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8.27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 xml:space="preserve">S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lycopersicum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.01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7.47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8.06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T. cacao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.05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5.3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2.52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 xml:space="preserve">P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trichocarpa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.98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4.96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4.04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 xml:space="preserve">P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persica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.0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6.1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5.54</w:t>
            </w:r>
          </w:p>
        </w:tc>
      </w:tr>
      <w:tr w:rsidR="008B2990" w:rsidRPr="009D60B7" w:rsidTr="00E53B88">
        <w:trPr>
          <w:trHeight w:val="300"/>
          <w:jc w:val="center"/>
        </w:trPr>
        <w:tc>
          <w:tcPr>
            <w:tcW w:w="1674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M.truncatula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.08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6.56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B2990" w:rsidRPr="009D60B7" w:rsidRDefault="008B2990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5.1</w:t>
            </w:r>
          </w:p>
        </w:tc>
      </w:tr>
    </w:tbl>
    <w:p w:rsidR="008B2990" w:rsidRPr="009D60B7" w:rsidRDefault="008B2990" w:rsidP="008B2990"/>
    <w:p w:rsidR="00097315" w:rsidRDefault="00097315"/>
    <w:sectPr w:rsidR="00097315" w:rsidSect="00097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IDFont+F4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8B2990"/>
    <w:rsid w:val="00097315"/>
    <w:rsid w:val="008B29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9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B299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kgupta36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7</Characters>
  <Application>Microsoft Office Word</Application>
  <DocSecurity>0</DocSecurity>
  <Lines>8</Lines>
  <Paragraphs>2</Paragraphs>
  <ScaleCrop>false</ScaleCrop>
  <Company>Hewlett-Packard</Company>
  <LinksUpToDate>false</LinksUpToDate>
  <CharactersWithSpaces>1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1</cp:revision>
  <dcterms:created xsi:type="dcterms:W3CDTF">2019-02-27T06:28:00Z</dcterms:created>
  <dcterms:modified xsi:type="dcterms:W3CDTF">2019-02-27T06:28:00Z</dcterms:modified>
</cp:coreProperties>
</file>